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980CF" w14:textId="555AA3EC" w:rsidR="00AA34C3" w:rsidRPr="008B0205" w:rsidRDefault="00A379A0" w:rsidP="00AA34C3">
      <w:pPr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71D1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</w:t>
      </w:r>
      <w:r w:rsidRPr="00371D1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5 </w:t>
      </w:r>
      <w:r w:rsidR="00AA34C3" w:rsidRPr="00371D1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le.</w:t>
      </w:r>
      <w:r w:rsidR="00AA34C3" w:rsidRPr="005A7CA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A34C3" w:rsidRPr="008B02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ccession Numbers of S. </w:t>
      </w:r>
      <w:proofErr w:type="spellStart"/>
      <w:r w:rsidR="00AA34C3" w:rsidRPr="008B0205">
        <w:rPr>
          <w:rFonts w:ascii="Times New Roman" w:hAnsi="Times New Roman" w:cs="Times New Roman"/>
          <w:i/>
          <w:iCs/>
          <w:sz w:val="24"/>
          <w:szCs w:val="24"/>
          <w:lang w:val="en-US"/>
        </w:rPr>
        <w:t>turkestanicum</w:t>
      </w:r>
      <w:proofErr w:type="spellEnd"/>
      <w:r w:rsidR="00AA34C3" w:rsidRPr="008B020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quences used for phylogenetic and haplotype analyses</w:t>
      </w:r>
    </w:p>
    <w:p w14:paraId="6561C1F8" w14:textId="77777777" w:rsidR="00F75F9E" w:rsidRDefault="00F75F9E" w:rsidP="00AA34C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normal5"/>
        <w:tblW w:w="8581" w:type="dxa"/>
        <w:jc w:val="center"/>
        <w:tblLook w:val="04A0" w:firstRow="1" w:lastRow="0" w:firstColumn="1" w:lastColumn="0" w:noHBand="0" w:noVBand="1"/>
      </w:tblPr>
      <w:tblGrid>
        <w:gridCol w:w="1383"/>
        <w:gridCol w:w="1538"/>
        <w:gridCol w:w="2367"/>
        <w:gridCol w:w="3293"/>
      </w:tblGrid>
      <w:tr w:rsidR="00AA34C3" w:rsidRPr="005A7CA5" w14:paraId="54CE082A" w14:textId="77777777" w:rsidTr="00FA6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3" w:type="dxa"/>
            <w:shd w:val="clear" w:color="auto" w:fill="auto"/>
            <w:noWrap/>
            <w:hideMark/>
          </w:tcPr>
          <w:p w14:paraId="3BC7D778" w14:textId="77777777" w:rsidR="00AA34C3" w:rsidRPr="005A7CA5" w:rsidRDefault="00AA34C3" w:rsidP="00FA6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A7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CA1F73F" w14:textId="77777777" w:rsidR="00AA34C3" w:rsidRPr="005A7CA5" w:rsidRDefault="00AA34C3" w:rsidP="00FA6C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0"/>
                <w:szCs w:val="20"/>
              </w:rPr>
            </w:pPr>
            <w:proofErr w:type="spellStart"/>
            <w:r w:rsidRPr="005A7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</w:t>
            </w:r>
            <w:proofErr w:type="spellEnd"/>
            <w:r w:rsidRPr="005A7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proofErr w:type="spellStart"/>
            <w:r w:rsidRPr="005A7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°</w:t>
            </w:r>
            <w:proofErr w:type="spellEnd"/>
          </w:p>
        </w:tc>
        <w:tc>
          <w:tcPr>
            <w:tcW w:w="2367" w:type="dxa"/>
            <w:shd w:val="clear" w:color="auto" w:fill="auto"/>
            <w:noWrap/>
            <w:hideMark/>
          </w:tcPr>
          <w:p w14:paraId="6C97383A" w14:textId="77777777" w:rsidR="00AA34C3" w:rsidRPr="005A7CA5" w:rsidRDefault="00AA34C3" w:rsidP="00FA6C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0"/>
                <w:szCs w:val="20"/>
              </w:rPr>
            </w:pPr>
            <w:proofErr w:type="spellStart"/>
            <w:r w:rsidRPr="005A7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</w:t>
            </w:r>
            <w:proofErr w:type="spellEnd"/>
          </w:p>
        </w:tc>
        <w:tc>
          <w:tcPr>
            <w:tcW w:w="3293" w:type="dxa"/>
            <w:shd w:val="clear" w:color="auto" w:fill="auto"/>
            <w:noWrap/>
            <w:hideMark/>
          </w:tcPr>
          <w:p w14:paraId="0054EB28" w14:textId="77777777" w:rsidR="00AA34C3" w:rsidRPr="005A7CA5" w:rsidRDefault="00AA34C3" w:rsidP="00FA6C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Cs w:val="0"/>
                <w:sz w:val="20"/>
                <w:szCs w:val="20"/>
              </w:rPr>
            </w:pPr>
            <w:r w:rsidRPr="005A7C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AA34C3" w:rsidRPr="005A7CA5" w14:paraId="4E5DC597" w14:textId="77777777" w:rsidTr="00FA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shd w:val="clear" w:color="auto" w:fill="auto"/>
            <w:noWrap/>
            <w:hideMark/>
          </w:tcPr>
          <w:p w14:paraId="7F1C1AA8" w14:textId="77777777" w:rsidR="00AA34C3" w:rsidRPr="005A7CA5" w:rsidRDefault="00AA34C3" w:rsidP="00FA6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ngary</w:t>
            </w:r>
            <w:proofErr w:type="spellEnd"/>
          </w:p>
        </w:tc>
        <w:tc>
          <w:tcPr>
            <w:tcW w:w="1538" w:type="dxa"/>
            <w:shd w:val="clear" w:color="auto" w:fill="auto"/>
            <w:noWrap/>
            <w:hideMark/>
          </w:tcPr>
          <w:p w14:paraId="7437A0BB" w14:textId="77777777" w:rsidR="00AA34C3" w:rsidRPr="005A7CA5" w:rsidRDefault="00AA34C3" w:rsidP="00FA6C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B3C0B">
              <w:rPr>
                <w:rFonts w:ascii="Times New Roman" w:hAnsi="Times New Roman" w:cs="Times New Roman"/>
                <w:iCs/>
                <w:sz w:val="20"/>
                <w:szCs w:val="20"/>
              </w:rPr>
              <w:t>JX467189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14:paraId="151E0FF6" w14:textId="77777777" w:rsidR="00AA34C3" w:rsidRPr="002734DC" w:rsidRDefault="00AA34C3" w:rsidP="00FA6C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34DC">
              <w:rPr>
                <w:rFonts w:ascii="Times New Roman" w:hAnsi="Times New Roman" w:cs="Times New Roman"/>
                <w:i/>
                <w:sz w:val="20"/>
                <w:szCs w:val="20"/>
              </w:rPr>
              <w:t>ITS1</w:t>
            </w:r>
          </w:p>
        </w:tc>
        <w:tc>
          <w:tcPr>
            <w:tcW w:w="3293" w:type="dxa"/>
            <w:shd w:val="clear" w:color="auto" w:fill="auto"/>
            <w:noWrap/>
            <w:hideMark/>
          </w:tcPr>
          <w:p w14:paraId="3D5704BE" w14:textId="77777777" w:rsidR="00AA34C3" w:rsidRPr="005A7CA5" w:rsidRDefault="00AA34C3" w:rsidP="00FA6C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B3C0B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Lawton and </w:t>
            </w:r>
            <w:proofErr w:type="spellStart"/>
            <w:r w:rsidRPr="000B3C0B">
              <w:rPr>
                <w:rFonts w:ascii="Times New Roman" w:hAnsi="Times New Roman" w:cs="Times New Roman"/>
                <w:iCs/>
                <w:sz w:val="20"/>
                <w:szCs w:val="20"/>
              </w:rPr>
              <w:t>Majoros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2013)</w:t>
            </w:r>
          </w:p>
        </w:tc>
      </w:tr>
      <w:tr w:rsidR="00AA34C3" w:rsidRPr="005E125B" w14:paraId="40A5CA10" w14:textId="77777777" w:rsidTr="00FA6C4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shd w:val="clear" w:color="auto" w:fill="auto"/>
            <w:noWrap/>
            <w:hideMark/>
          </w:tcPr>
          <w:p w14:paraId="7E720027" w14:textId="77777777" w:rsidR="00AA34C3" w:rsidRPr="005E125B" w:rsidRDefault="00AA34C3" w:rsidP="00FA6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E125B">
              <w:rPr>
                <w:rFonts w:ascii="Times New Roman" w:hAnsi="Times New Roman" w:cs="Times New Roman"/>
                <w:b/>
                <w:sz w:val="20"/>
                <w:szCs w:val="20"/>
              </w:rPr>
              <w:t>Iraq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67CD140" w14:textId="77777777" w:rsidR="00AA34C3" w:rsidRPr="005E125B" w:rsidRDefault="00AA34C3" w:rsidP="00FA6C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5E125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LC214753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14:paraId="2D747279" w14:textId="77777777" w:rsidR="00AA34C3" w:rsidRPr="002734DC" w:rsidRDefault="00AA34C3" w:rsidP="00FA6C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2734D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28s</w:t>
            </w:r>
          </w:p>
        </w:tc>
        <w:tc>
          <w:tcPr>
            <w:tcW w:w="3293" w:type="dxa"/>
            <w:shd w:val="clear" w:color="auto" w:fill="auto"/>
            <w:noWrap/>
            <w:hideMark/>
          </w:tcPr>
          <w:p w14:paraId="675846EC" w14:textId="77777777" w:rsidR="00AA34C3" w:rsidRPr="005E125B" w:rsidRDefault="00AA34C3" w:rsidP="00FA6C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5E125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uzan</w:t>
            </w:r>
            <w:proofErr w:type="spellEnd"/>
            <w:r w:rsidRPr="005E125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 w:rsidRPr="005E125B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et al. </w:t>
            </w:r>
            <w:r w:rsidRPr="005E125B">
              <w:rPr>
                <w:rFonts w:ascii="Times New Roman" w:hAnsi="Times New Roman" w:cs="Times New Roman"/>
                <w:bCs/>
                <w:sz w:val="20"/>
                <w:szCs w:val="20"/>
              </w:rPr>
              <w:t>(2017)</w:t>
            </w:r>
          </w:p>
        </w:tc>
      </w:tr>
      <w:tr w:rsidR="00AA34C3" w:rsidRPr="005E125B" w14:paraId="73C17987" w14:textId="77777777" w:rsidTr="00FA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shd w:val="clear" w:color="auto" w:fill="auto"/>
            <w:noWrap/>
            <w:hideMark/>
          </w:tcPr>
          <w:p w14:paraId="3345AB18" w14:textId="77777777" w:rsidR="00AA34C3" w:rsidRPr="005E125B" w:rsidRDefault="00AA34C3" w:rsidP="00FA6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E125B">
              <w:rPr>
                <w:rFonts w:ascii="Times New Roman" w:hAnsi="Times New Roman" w:cs="Times New Roman"/>
                <w:b/>
                <w:sz w:val="20"/>
                <w:szCs w:val="20"/>
              </w:rPr>
              <w:t>Iran</w:t>
            </w:r>
            <w:proofErr w:type="spellEnd"/>
          </w:p>
        </w:tc>
        <w:tc>
          <w:tcPr>
            <w:tcW w:w="1538" w:type="dxa"/>
            <w:shd w:val="clear" w:color="auto" w:fill="auto"/>
            <w:noWrap/>
            <w:hideMark/>
          </w:tcPr>
          <w:p w14:paraId="12C1850C" w14:textId="77777777" w:rsidR="00AA34C3" w:rsidRPr="005E125B" w:rsidRDefault="00AA34C3" w:rsidP="00FA6C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r w:rsidRPr="005E125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HM803240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14:paraId="2519E238" w14:textId="77777777" w:rsidR="00AA34C3" w:rsidRPr="002734DC" w:rsidRDefault="00AA34C3" w:rsidP="00FA6C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  <w:r w:rsidRPr="002734DC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ITS2</w:t>
            </w:r>
          </w:p>
        </w:tc>
        <w:tc>
          <w:tcPr>
            <w:tcW w:w="3293" w:type="dxa"/>
            <w:shd w:val="clear" w:color="auto" w:fill="auto"/>
            <w:noWrap/>
            <w:hideMark/>
          </w:tcPr>
          <w:p w14:paraId="6D085568" w14:textId="77777777" w:rsidR="00AA34C3" w:rsidRPr="005E125B" w:rsidRDefault="00AA34C3" w:rsidP="00FA6C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</w:pPr>
            <w:proofErr w:type="spellStart"/>
            <w:r w:rsidRPr="005E125B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Sadjjadi</w:t>
            </w:r>
            <w:proofErr w:type="spellEnd"/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. (2012)</w:t>
            </w:r>
          </w:p>
        </w:tc>
      </w:tr>
      <w:tr w:rsidR="00AA34C3" w:rsidRPr="005A7CA5" w14:paraId="1DA236C5" w14:textId="77777777" w:rsidTr="00FA6C45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shd w:val="clear" w:color="auto" w:fill="auto"/>
            <w:noWrap/>
            <w:hideMark/>
          </w:tcPr>
          <w:p w14:paraId="60602EE5" w14:textId="77777777" w:rsidR="00AA34C3" w:rsidRPr="00430853" w:rsidRDefault="00AA34C3" w:rsidP="00FA6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K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4F3F4F6" w14:textId="77777777" w:rsidR="00AA34C3" w:rsidRPr="005A7CA5" w:rsidRDefault="00AA34C3" w:rsidP="00FA6C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30853">
              <w:rPr>
                <w:rFonts w:ascii="Times New Roman" w:hAnsi="Times New Roman" w:cs="Times New Roman"/>
                <w:iCs/>
                <w:sz w:val="20"/>
                <w:szCs w:val="20"/>
              </w:rPr>
              <w:t>OX103974.1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14:paraId="7E095F2D" w14:textId="5287F756" w:rsidR="00AA34C3" w:rsidRPr="002734DC" w:rsidRDefault="002734DC" w:rsidP="00FA6C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34DC">
              <w:rPr>
                <w:rFonts w:ascii="Times New Roman" w:hAnsi="Times New Roman" w:cs="Times New Roman"/>
                <w:i/>
                <w:sz w:val="20"/>
                <w:szCs w:val="20"/>
              </w:rPr>
              <w:t>β-tubulina 3</w:t>
            </w:r>
          </w:p>
        </w:tc>
        <w:tc>
          <w:tcPr>
            <w:tcW w:w="3293" w:type="dxa"/>
            <w:shd w:val="clear" w:color="auto" w:fill="auto"/>
            <w:noWrap/>
            <w:hideMark/>
          </w:tcPr>
          <w:p w14:paraId="48952B12" w14:textId="77777777" w:rsidR="00AA34C3" w:rsidRPr="005A7CA5" w:rsidRDefault="00AA34C3" w:rsidP="00FA6C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30853">
              <w:rPr>
                <w:rFonts w:ascii="Times New Roman" w:hAnsi="Times New Roman" w:cs="Times New Roman"/>
                <w:iCs/>
                <w:sz w:val="20"/>
                <w:szCs w:val="20"/>
              </w:rPr>
              <w:t>Berger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2022)</w:t>
            </w:r>
          </w:p>
        </w:tc>
      </w:tr>
      <w:tr w:rsidR="00AA34C3" w:rsidRPr="005A7CA5" w14:paraId="6C457D79" w14:textId="77777777" w:rsidTr="00FA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shd w:val="clear" w:color="auto" w:fill="auto"/>
            <w:noWrap/>
            <w:hideMark/>
          </w:tcPr>
          <w:p w14:paraId="731BE640" w14:textId="77777777" w:rsidR="00AA34C3" w:rsidRPr="005A3B66" w:rsidRDefault="00AA34C3" w:rsidP="00FA6C4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5A3B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an</w:t>
            </w:r>
            <w:proofErr w:type="spellEnd"/>
          </w:p>
        </w:tc>
        <w:tc>
          <w:tcPr>
            <w:tcW w:w="1538" w:type="dxa"/>
            <w:shd w:val="clear" w:color="auto" w:fill="auto"/>
            <w:noWrap/>
            <w:hideMark/>
          </w:tcPr>
          <w:p w14:paraId="105D186B" w14:textId="77777777" w:rsidR="00AA34C3" w:rsidRPr="005A7CA5" w:rsidRDefault="00AA34C3" w:rsidP="00FA6C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5A3B66">
              <w:rPr>
                <w:rFonts w:ascii="Times New Roman" w:hAnsi="Times New Roman" w:cs="Times New Roman"/>
                <w:iCs/>
                <w:sz w:val="20"/>
                <w:szCs w:val="20"/>
              </w:rPr>
              <w:t>KC456232</w:t>
            </w:r>
          </w:p>
        </w:tc>
        <w:tc>
          <w:tcPr>
            <w:tcW w:w="2367" w:type="dxa"/>
            <w:shd w:val="clear" w:color="auto" w:fill="auto"/>
            <w:noWrap/>
            <w:hideMark/>
          </w:tcPr>
          <w:p w14:paraId="5E7E7B63" w14:textId="77777777" w:rsidR="00AA34C3" w:rsidRPr="002734DC" w:rsidRDefault="00AA34C3" w:rsidP="00FA6C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734DC">
              <w:rPr>
                <w:rFonts w:ascii="Times New Roman" w:hAnsi="Times New Roman" w:cs="Times New Roman"/>
                <w:i/>
                <w:sz w:val="20"/>
                <w:szCs w:val="20"/>
              </w:rPr>
              <w:t>COI</w:t>
            </w:r>
          </w:p>
        </w:tc>
        <w:tc>
          <w:tcPr>
            <w:tcW w:w="3293" w:type="dxa"/>
            <w:shd w:val="clear" w:color="auto" w:fill="auto"/>
            <w:noWrap/>
            <w:hideMark/>
          </w:tcPr>
          <w:p w14:paraId="35507FD9" w14:textId="77777777" w:rsidR="00AA34C3" w:rsidRPr="005A7CA5" w:rsidRDefault="00AA34C3" w:rsidP="00FA6C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5A3B66">
              <w:rPr>
                <w:rFonts w:ascii="Times New Roman" w:hAnsi="Times New Roman" w:cs="Times New Roman"/>
                <w:iCs/>
                <w:sz w:val="20"/>
                <w:szCs w:val="20"/>
              </w:rPr>
              <w:t>Tabaripour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5A3B66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and </w:t>
            </w:r>
            <w:proofErr w:type="spellStart"/>
            <w:r w:rsidRPr="005A3B66">
              <w:rPr>
                <w:rFonts w:ascii="Times New Roman" w:hAnsi="Times New Roman" w:cs="Times New Roman"/>
                <w:iCs/>
                <w:sz w:val="20"/>
                <w:szCs w:val="20"/>
              </w:rPr>
              <w:t>Youssefi</w:t>
            </w:r>
            <w:proofErr w:type="spellEnd"/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(2013)</w:t>
            </w:r>
          </w:p>
        </w:tc>
      </w:tr>
    </w:tbl>
    <w:p w14:paraId="562DF2C8" w14:textId="77777777" w:rsidR="00AA34C3" w:rsidRDefault="00AA34C3"/>
    <w:sectPr w:rsidR="00AA34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7E6"/>
    <w:rsid w:val="000B3C0B"/>
    <w:rsid w:val="00232C48"/>
    <w:rsid w:val="002734DC"/>
    <w:rsid w:val="00371D10"/>
    <w:rsid w:val="00430853"/>
    <w:rsid w:val="00456B83"/>
    <w:rsid w:val="005A3B66"/>
    <w:rsid w:val="005E125B"/>
    <w:rsid w:val="006E57E6"/>
    <w:rsid w:val="007B4082"/>
    <w:rsid w:val="008B0205"/>
    <w:rsid w:val="00A379A0"/>
    <w:rsid w:val="00A941F8"/>
    <w:rsid w:val="00AA34C3"/>
    <w:rsid w:val="00C32516"/>
    <w:rsid w:val="00F7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045790"/>
  <w15:chartTrackingRefBased/>
  <w15:docId w15:val="{04762F1E-A9F3-4AD4-9B4B-2ACA1AD14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7E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6E57E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6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GARCIAC</dc:creator>
  <cp:keywords/>
  <dc:description/>
  <cp:lastModifiedBy>DJGARCIAC</cp:lastModifiedBy>
  <cp:revision>14</cp:revision>
  <dcterms:created xsi:type="dcterms:W3CDTF">2022-11-25T01:49:00Z</dcterms:created>
  <dcterms:modified xsi:type="dcterms:W3CDTF">2023-04-13T04:11:00Z</dcterms:modified>
</cp:coreProperties>
</file>